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BBA" w:rsidRPr="002A4BBA" w:rsidRDefault="002A4BBA" w:rsidP="002A4BBA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proofErr w:type="gramStart"/>
      <w:r w:rsidRPr="002A4B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 Table 6.</w:t>
      </w:r>
      <w:proofErr w:type="gramEnd"/>
      <w:r w:rsidRPr="002A4B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gramStart"/>
      <w:r w:rsidRPr="002A4B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dentified proteins with differences in abundance in the comparison between 10 ppmF-treated A/J and 50 ppmF-treated A/J mice.</w:t>
      </w:r>
      <w:proofErr w:type="gramEnd"/>
      <w:r w:rsidRPr="002A4B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</w:p>
    <w:tbl>
      <w:tblPr>
        <w:tblpPr w:leftFromText="180" w:rightFromText="180" w:vertAnchor="text" w:horzAnchor="margin" w:tblpX="-72" w:tblpY="201"/>
        <w:tblW w:w="92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5310"/>
        <w:gridCol w:w="1332"/>
        <w:gridCol w:w="1098"/>
      </w:tblGrid>
      <w:tr w:rsidR="002A4BBA" w:rsidRPr="002A4BBA" w:rsidTr="002C32E4">
        <w:trPr>
          <w:trHeight w:val="60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ession Number</w:t>
            </w:r>
            <w:r w:rsidRPr="002A4B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otein</w:t>
            </w:r>
            <w:r w:rsidRPr="002A4B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atio</w:t>
            </w:r>
            <w:r w:rsidRPr="002A4B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º  of peptides</w:t>
            </w:r>
            <w:r w:rsidRPr="002A4BB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3E6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hesin subunit SA-1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78F42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inc finger protein 324 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0Z37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3 ubiquitin-protein ligase Topors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P549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4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hosphatidylinositol 3,4,5-trisphosphate 5-phosphatase 2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JHI8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ADPH oxidase 4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WTU0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ysine-specific demethylase PHF2</w:t>
            </w: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08550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istone-lysine N-methyltransferase 2B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P5D3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utative ATP-dependent RNA helicase DHX57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5850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esmocollin-3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Q0Y4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gnal-induced proliferation-associated protein 1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587J6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INE-1 type transposase domain-containing protein 1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C12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danin-1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0GNC1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verted formin-2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RXM5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Sec14l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A4BBA" w:rsidRPr="002A4BBA" w:rsidTr="002C32E4">
        <w:trPr>
          <w:trHeight w:val="315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2A4BBA" w:rsidRPr="002A4BBA" w:rsidRDefault="002A4BBA" w:rsidP="002A4BBA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UP8</w:t>
            </w:r>
          </w:p>
        </w:tc>
        <w:tc>
          <w:tcPr>
            <w:tcW w:w="5310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tein FAM43A</w:t>
            </w: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2A4BBA" w:rsidRPr="002A4BBA" w:rsidRDefault="002A4BBA" w:rsidP="002A4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A4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</w:tbl>
    <w:p w:rsidR="002A4BBA" w:rsidRPr="002A4BBA" w:rsidRDefault="002A4BBA" w:rsidP="002A4BB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proofErr w:type="gramStart"/>
      <w:r w:rsidRPr="002A4BBA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  <w:lang w:val="en-US" w:eastAsia="zh-CN"/>
        </w:rPr>
        <w:t>a</w:t>
      </w:r>
      <w:r w:rsidRPr="002A4BBA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>P</w:t>
      </w:r>
      <w:r w:rsidRPr="002A4BBA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otein</w:t>
      </w:r>
      <w:proofErr w:type="gramEnd"/>
      <w:r w:rsidRPr="002A4BBA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accession numbers from UniProtKB. </w:t>
      </w:r>
      <w:proofErr w:type="gramStart"/>
      <w:r w:rsidRPr="002A4BBA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b</w:t>
      </w:r>
      <w:r w:rsidRPr="002A4BBA">
        <w:rPr>
          <w:rFonts w:ascii="Times New Roman" w:eastAsia="MS Mincho" w:hAnsi="Times New Roman" w:cs="Times New Roman"/>
          <w:sz w:val="24"/>
          <w:szCs w:val="24"/>
          <w:lang w:val="en" w:eastAsia="zh-CN"/>
        </w:rPr>
        <w:t>Protein</w:t>
      </w:r>
      <w:proofErr w:type="gramEnd"/>
      <w:r w:rsidRPr="002A4BBA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name. </w:t>
      </w:r>
      <w:proofErr w:type="gramStart"/>
      <w:r w:rsidRPr="002A4BBA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c</w:t>
      </w:r>
      <w:r w:rsidRPr="002A4BBA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atio</w:t>
      </w:r>
      <w:proofErr w:type="gramEnd"/>
      <w:r w:rsidRPr="002A4BBA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of the relative protein abundance between (A) 10 ppmF-treated AJ and (B) 50 ppmF-treated A/J mice. Significant differences in protein abundance were considered when ratio </w:t>
      </w:r>
      <w:r w:rsidRPr="002A4BBA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≤ </w:t>
      </w:r>
      <w:r w:rsidRPr="002A4BBA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0.5 or </w:t>
      </w:r>
      <w:r w:rsidRPr="002A4BBA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. Ratio ≤ 0.5 means increase in </w:t>
      </w:r>
      <w:r w:rsidRPr="002A4BBA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group B in relation to group A and ratio </w:t>
      </w:r>
      <w:r w:rsidRPr="002A4BBA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 means decrease in group B </w:t>
      </w:r>
      <w:r w:rsidRPr="002A4BBA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in relation to group A. </w:t>
      </w:r>
      <w:r w:rsidRPr="002A4BBA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d</w:t>
      </w:r>
      <w:r w:rsidRPr="002A4BBA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Number of peptides identified. </w:t>
      </w:r>
      <w:bookmarkStart w:id="0" w:name="_GoBack"/>
      <w:bookmarkEnd w:id="0"/>
    </w:p>
    <w:p w:rsidR="005B62DD" w:rsidRPr="002A4BBA" w:rsidRDefault="005B62DD">
      <w:pPr>
        <w:rPr>
          <w:lang w:val="en-US"/>
        </w:rPr>
      </w:pPr>
    </w:p>
    <w:sectPr w:rsidR="005B62DD" w:rsidRPr="002A4B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BBA"/>
    <w:rsid w:val="002A4BBA"/>
    <w:rsid w:val="005B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1</cp:revision>
  <dcterms:created xsi:type="dcterms:W3CDTF">2014-11-02T22:15:00Z</dcterms:created>
  <dcterms:modified xsi:type="dcterms:W3CDTF">2014-11-02T22:15:00Z</dcterms:modified>
</cp:coreProperties>
</file>